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E7BCD" w14:textId="5FD97E07" w:rsidR="003A4016" w:rsidRDefault="003A4016" w:rsidP="003A4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B41FE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roportion of sequence time spent in each state on average by year of ART </w:t>
      </w:r>
      <w:proofErr w:type="gramStart"/>
      <w:r>
        <w:rPr>
          <w:rFonts w:ascii="Times New Roman" w:hAnsi="Times New Roman" w:cs="Times New Roman"/>
          <w:sz w:val="24"/>
          <w:szCs w:val="24"/>
        </w:rPr>
        <w:t>initiation</w:t>
      </w:r>
      <w:proofErr w:type="gramEnd"/>
    </w:p>
    <w:p w14:paraId="301045BC" w14:textId="77777777" w:rsidR="003A4016" w:rsidRDefault="003A4016" w:rsidP="003A4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EDD8CA" wp14:editId="01A28804">
            <wp:extent cx="5731510" cy="3833495"/>
            <wp:effectExtent l="0" t="0" r="2540" b="0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51F66" w14:textId="77777777" w:rsidR="00066280" w:rsidRDefault="00066280" w:rsidP="000662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 – On ART, DC – Deceased, HIV+ – Known HIV+ but not on ART, LA – Late, LTFU – Lost to follow-up, RE – Reengaged, TR – Transferred.</w:t>
      </w:r>
    </w:p>
    <w:p w14:paraId="307192DB" w14:textId="77777777" w:rsidR="00756516" w:rsidRPr="00756516" w:rsidRDefault="00756516" w:rsidP="007565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516">
        <w:rPr>
          <w:rFonts w:ascii="Times New Roman" w:hAnsi="Times New Roman" w:cs="Times New Roman"/>
          <w:b/>
          <w:bCs/>
          <w:sz w:val="24"/>
          <w:szCs w:val="24"/>
        </w:rPr>
        <w:t>Test for tren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756516" w:rsidRPr="00756516" w14:paraId="2A421DFB" w14:textId="77777777" w:rsidTr="00032008">
        <w:tc>
          <w:tcPr>
            <w:tcW w:w="1127" w:type="dxa"/>
          </w:tcPr>
          <w:p w14:paraId="101BB540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Sequence state</w:t>
            </w:r>
          </w:p>
        </w:tc>
        <w:tc>
          <w:tcPr>
            <w:tcW w:w="1127" w:type="dxa"/>
          </w:tcPr>
          <w:p w14:paraId="12051BFD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</w:tc>
        <w:tc>
          <w:tcPr>
            <w:tcW w:w="1127" w:type="dxa"/>
          </w:tcPr>
          <w:p w14:paraId="690F742D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1127" w:type="dxa"/>
          </w:tcPr>
          <w:p w14:paraId="10E8D631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1127" w:type="dxa"/>
          </w:tcPr>
          <w:p w14:paraId="4F6DC23C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127" w:type="dxa"/>
          </w:tcPr>
          <w:p w14:paraId="40C1469F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TFU</w:t>
            </w:r>
          </w:p>
        </w:tc>
        <w:tc>
          <w:tcPr>
            <w:tcW w:w="1127" w:type="dxa"/>
          </w:tcPr>
          <w:p w14:paraId="51BF1EE6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127" w:type="dxa"/>
          </w:tcPr>
          <w:p w14:paraId="2C112EEE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</w:tr>
      <w:tr w:rsidR="00756516" w:rsidRPr="00756516" w14:paraId="10959892" w14:textId="77777777" w:rsidTr="00032008">
        <w:tc>
          <w:tcPr>
            <w:tcW w:w="1127" w:type="dxa"/>
          </w:tcPr>
          <w:p w14:paraId="4584DE88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27" w:type="dxa"/>
          </w:tcPr>
          <w:p w14:paraId="1559D1AA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31CD1A76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247CE115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65D3AFA7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05068F62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67B763C9" w14:textId="17E55E7F" w:rsidR="00756516" w:rsidRPr="00756516" w:rsidRDefault="00E614DD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017C1746" w14:textId="77777777" w:rsidR="00756516" w:rsidRPr="00756516" w:rsidRDefault="00756516" w:rsidP="0003200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33217DA" w14:textId="77777777" w:rsidR="003A4016" w:rsidRDefault="003A4016"/>
    <w:sectPr w:rsidR="003A4016" w:rsidSect="008E22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16"/>
    <w:rsid w:val="00066280"/>
    <w:rsid w:val="00085A33"/>
    <w:rsid w:val="00166105"/>
    <w:rsid w:val="003A4016"/>
    <w:rsid w:val="00756516"/>
    <w:rsid w:val="00AB41FE"/>
    <w:rsid w:val="00D562A1"/>
    <w:rsid w:val="00E264C4"/>
    <w:rsid w:val="00E6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33B4"/>
  <w15:chartTrackingRefBased/>
  <w15:docId w15:val="{B1742F9F-DC58-4A3B-89D8-30C827AE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0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016"/>
  </w:style>
  <w:style w:type="table" w:styleId="TableGrid">
    <w:name w:val="Table Grid"/>
    <w:basedOn w:val="TableNormal"/>
    <w:uiPriority w:val="39"/>
    <w:rsid w:val="00756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1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2</cp:revision>
  <dcterms:created xsi:type="dcterms:W3CDTF">2024-05-18T09:16:00Z</dcterms:created>
  <dcterms:modified xsi:type="dcterms:W3CDTF">2024-05-18T09:16:00Z</dcterms:modified>
</cp:coreProperties>
</file>